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8F0E3" w14:textId="05CE7ECA" w:rsidR="008C21AA" w:rsidRDefault="003D7B77" w:rsidP="003D7B77">
      <w:pPr>
        <w:pStyle w:val="Heading2"/>
      </w:pPr>
      <w:r>
        <w:t>Appendix 1: Interview Guide</w:t>
      </w:r>
    </w:p>
    <w:p w14:paraId="7095E2E3" w14:textId="77777777" w:rsidR="003D7B77" w:rsidRDefault="003D7B77"/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91"/>
        <w:gridCol w:w="7014"/>
        <w:gridCol w:w="11"/>
      </w:tblGrid>
      <w:tr w:rsidR="003D7B77" w:rsidRPr="00A55800" w14:paraId="58A1354E" w14:textId="77777777" w:rsidTr="003D7B77">
        <w:tc>
          <w:tcPr>
            <w:tcW w:w="5000" w:type="pct"/>
            <w:gridSpan w:val="3"/>
            <w:shd w:val="clear" w:color="auto" w:fill="C9C9C9" w:themeFill="accent3" w:themeFillTint="99"/>
          </w:tcPr>
          <w:p w14:paraId="0844F615" w14:textId="4D554621" w:rsidR="003D7B77" w:rsidRPr="00A55800" w:rsidRDefault="003D7B77" w:rsidP="00CA061C">
            <w:pPr>
              <w:pStyle w:val="Heading2"/>
              <w:rPr>
                <w:lang w:val="en-IE"/>
              </w:rPr>
            </w:pPr>
            <w:r w:rsidRPr="00A55800">
              <w:rPr>
                <w:lang w:val="en-IE"/>
              </w:rPr>
              <w:t>INTERVIEW</w:t>
            </w:r>
          </w:p>
        </w:tc>
      </w:tr>
      <w:tr w:rsidR="003D7B77" w:rsidRPr="00A55800" w14:paraId="1877115C" w14:textId="77777777" w:rsidTr="003D7B77">
        <w:trPr>
          <w:gridAfter w:val="1"/>
          <w:wAfter w:w="7" w:type="pct"/>
          <w:trHeight w:val="699"/>
        </w:trPr>
        <w:tc>
          <w:tcPr>
            <w:tcW w:w="1104" w:type="pct"/>
          </w:tcPr>
          <w:p w14:paraId="3B86DB96" w14:textId="77777777" w:rsidR="003D7B77" w:rsidRPr="00A55800" w:rsidRDefault="003D7B77" w:rsidP="00CA061C">
            <w:pPr>
              <w:rPr>
                <w:lang w:val="en-IE"/>
              </w:rPr>
            </w:pPr>
            <w:r w:rsidRPr="00A55800">
              <w:rPr>
                <w:lang w:val="en-IE"/>
              </w:rPr>
              <w:t>Immediately before interview begins</w:t>
            </w:r>
          </w:p>
        </w:tc>
        <w:tc>
          <w:tcPr>
            <w:tcW w:w="3890" w:type="pct"/>
          </w:tcPr>
          <w:p w14:paraId="6479E242" w14:textId="3380F70D" w:rsidR="003D7B77" w:rsidRDefault="003D7B77" w:rsidP="00CA061C">
            <w:pPr>
              <w:rPr>
                <w:lang w:val="en-IE"/>
              </w:rPr>
            </w:pPr>
            <w:r w:rsidRPr="143AA418">
              <w:rPr>
                <w:lang w:val="en-IE"/>
              </w:rPr>
              <w:t xml:space="preserve">Check </w:t>
            </w:r>
            <w:r>
              <w:rPr>
                <w:lang w:val="en-IE"/>
              </w:rPr>
              <w:t xml:space="preserve">for consent.  </w:t>
            </w:r>
          </w:p>
          <w:p w14:paraId="32E9F7E3" w14:textId="6D62D678" w:rsidR="003D7B77" w:rsidRDefault="003D7B77" w:rsidP="00CA061C">
            <w:pPr>
              <w:rPr>
                <w:lang w:val="en-IE"/>
              </w:rPr>
            </w:pPr>
            <w:r w:rsidRPr="143AA418">
              <w:rPr>
                <w:lang w:val="en-IE"/>
              </w:rPr>
              <w:t>Check that they are aware of any local supports they may need, and how to contact them if necessary</w:t>
            </w:r>
            <w:r>
              <w:rPr>
                <w:lang w:val="en-IE"/>
              </w:rPr>
              <w:t xml:space="preserve">. </w:t>
            </w:r>
          </w:p>
          <w:p w14:paraId="54D7873F" w14:textId="77777777" w:rsidR="003D7B77" w:rsidRPr="00A55800" w:rsidRDefault="003D7B77" w:rsidP="00CA061C">
            <w:pPr>
              <w:rPr>
                <w:lang w:val="en-IE"/>
              </w:rPr>
            </w:pPr>
          </w:p>
          <w:p w14:paraId="6B6C562C" w14:textId="77777777" w:rsidR="003D7B77" w:rsidRPr="00A55800" w:rsidRDefault="003D7B77" w:rsidP="00CA061C">
            <w:pPr>
              <w:rPr>
                <w:lang w:val="en-IE"/>
              </w:rPr>
            </w:pPr>
            <w:r w:rsidRPr="00A55800">
              <w:rPr>
                <w:lang w:val="en-IE"/>
              </w:rPr>
              <w:t>Introductions and general conversation.</w:t>
            </w:r>
          </w:p>
          <w:p w14:paraId="569AA941" w14:textId="47DBDC25" w:rsidR="003D7B77" w:rsidRPr="00A55800" w:rsidRDefault="003D7B77" w:rsidP="00CA061C">
            <w:pPr>
              <w:rPr>
                <w:lang w:val="en-IE"/>
              </w:rPr>
            </w:pPr>
            <w:r>
              <w:rPr>
                <w:lang w:val="en-IE"/>
              </w:rPr>
              <w:t>Give s</w:t>
            </w:r>
            <w:r w:rsidRPr="00A55800">
              <w:rPr>
                <w:lang w:val="en-IE"/>
              </w:rPr>
              <w:t xml:space="preserve">ummary of study, aim of interview and opportunity to ask questions. </w:t>
            </w:r>
          </w:p>
          <w:p w14:paraId="16492DC4" w14:textId="45E65A7E" w:rsidR="003D7B77" w:rsidRDefault="003D7B77" w:rsidP="00CA061C">
            <w:pPr>
              <w:rPr>
                <w:lang w:val="en-IE"/>
              </w:rPr>
            </w:pPr>
            <w:r w:rsidRPr="003D7B77">
              <w:rPr>
                <w:lang w:val="en-IE"/>
              </w:rPr>
              <w:t>Inform participant that interview will be recorded</w:t>
            </w:r>
            <w:r>
              <w:rPr>
                <w:lang w:val="en-IE"/>
              </w:rPr>
              <w:t>, begin recording</w:t>
            </w:r>
            <w:r w:rsidRPr="003D7B77">
              <w:rPr>
                <w:lang w:val="en-IE"/>
              </w:rPr>
              <w:t>.</w:t>
            </w:r>
          </w:p>
          <w:p w14:paraId="35ED3C35" w14:textId="77777777" w:rsidR="003D7B77" w:rsidRPr="003D7B77" w:rsidRDefault="003D7B77" w:rsidP="00CA061C">
            <w:pPr>
              <w:rPr>
                <w:lang w:val="en-IE"/>
              </w:rPr>
            </w:pPr>
          </w:p>
          <w:p w14:paraId="106D7BA4" w14:textId="77777777" w:rsidR="003D7B77" w:rsidRDefault="003D7B77" w:rsidP="00CA061C">
            <w:pPr>
              <w:rPr>
                <w:lang w:val="en-IE"/>
              </w:rPr>
            </w:pPr>
            <w:r w:rsidRPr="00A55800">
              <w:rPr>
                <w:lang w:val="en-IE"/>
              </w:rPr>
              <w:t>Reiterate privacy and confidentiality and reiterate the opportunity to discontinue the interview at any point.</w:t>
            </w:r>
          </w:p>
          <w:p w14:paraId="532D0856" w14:textId="77777777" w:rsidR="003D7B77" w:rsidRPr="003D7B77" w:rsidRDefault="003D7B77" w:rsidP="00CA061C">
            <w:pPr>
              <w:rPr>
                <w:lang w:val="en-IE"/>
              </w:rPr>
            </w:pPr>
          </w:p>
          <w:p w14:paraId="3161995A" w14:textId="13A85E96" w:rsidR="003D7B77" w:rsidRPr="003D7B77" w:rsidRDefault="003D7B77" w:rsidP="00651A01">
            <w:pPr>
              <w:rPr>
                <w:lang w:val="en-IE"/>
              </w:rPr>
            </w:pPr>
            <w:r w:rsidRPr="003D7B77">
              <w:rPr>
                <w:lang w:val="en-IE"/>
              </w:rPr>
              <w:t>Demographic questions:</w:t>
            </w:r>
            <w:r w:rsidR="00651A01">
              <w:rPr>
                <w:lang w:val="en-IE"/>
              </w:rPr>
              <w:t xml:space="preserve"> age, n</w:t>
            </w:r>
            <w:r w:rsidRPr="003D7B77">
              <w:rPr>
                <w:lang w:val="en-IE"/>
              </w:rPr>
              <w:t>umber of years on bioethics committee</w:t>
            </w:r>
            <w:r w:rsidR="00651A01">
              <w:rPr>
                <w:lang w:val="en-IE"/>
              </w:rPr>
              <w:t xml:space="preserve">, any other roles in addition to their role on the </w:t>
            </w:r>
            <w:r w:rsidRPr="003D7B77">
              <w:rPr>
                <w:lang w:val="en-IE"/>
              </w:rPr>
              <w:t>ethics committee</w:t>
            </w:r>
            <w:r w:rsidR="00651A01">
              <w:rPr>
                <w:lang w:val="en-IE"/>
              </w:rPr>
              <w:t>, p</w:t>
            </w:r>
            <w:r w:rsidRPr="003D7B77">
              <w:rPr>
                <w:lang w:val="en-IE"/>
              </w:rPr>
              <w:t>rofessional background</w:t>
            </w:r>
          </w:p>
          <w:p w14:paraId="551B6ED0" w14:textId="4FAEE952" w:rsidR="003D7B77" w:rsidRPr="00A55800" w:rsidRDefault="003D7B77" w:rsidP="00CA061C">
            <w:pPr>
              <w:rPr>
                <w:bCs/>
                <w:lang w:val="en-IE"/>
              </w:rPr>
            </w:pPr>
          </w:p>
        </w:tc>
      </w:tr>
      <w:tr w:rsidR="003D7B77" w:rsidRPr="00A55800" w14:paraId="7AC0E3DD" w14:textId="77777777" w:rsidTr="003D7B77">
        <w:trPr>
          <w:gridAfter w:val="1"/>
          <w:wAfter w:w="7" w:type="pct"/>
          <w:trHeight w:val="699"/>
        </w:trPr>
        <w:tc>
          <w:tcPr>
            <w:tcW w:w="1104" w:type="pct"/>
          </w:tcPr>
          <w:p w14:paraId="2AE1AA33" w14:textId="77777777" w:rsidR="003D7B77" w:rsidRPr="00A55800" w:rsidRDefault="003D7B77" w:rsidP="00CA061C">
            <w:pPr>
              <w:rPr>
                <w:lang w:val="en-IE"/>
              </w:rPr>
            </w:pPr>
            <w:r w:rsidRPr="00A55800">
              <w:rPr>
                <w:lang w:val="en-IE"/>
              </w:rPr>
              <w:t>During interview</w:t>
            </w:r>
          </w:p>
          <w:p w14:paraId="2E4B2DB6" w14:textId="77777777" w:rsidR="003D7B77" w:rsidRPr="00A55800" w:rsidRDefault="003D7B77" w:rsidP="00CA061C">
            <w:pPr>
              <w:rPr>
                <w:lang w:val="en-IE"/>
              </w:rPr>
            </w:pPr>
          </w:p>
          <w:p w14:paraId="771FCAF6" w14:textId="50CE7A8E" w:rsidR="003D7B77" w:rsidRPr="00A55800" w:rsidRDefault="003D7B77" w:rsidP="003D7B77">
            <w:pPr>
              <w:rPr>
                <w:lang w:val="en-IE"/>
              </w:rPr>
            </w:pPr>
          </w:p>
        </w:tc>
        <w:tc>
          <w:tcPr>
            <w:tcW w:w="3890" w:type="pct"/>
          </w:tcPr>
          <w:p w14:paraId="0F70F057" w14:textId="0D8A0AEB" w:rsidR="003D7B77" w:rsidRPr="00651A01" w:rsidRDefault="003D7B77" w:rsidP="00CA061C">
            <w:r w:rsidRPr="003D7B77">
              <w:rPr>
                <w:b/>
                <w:bCs/>
                <w:lang w:val="en-IE"/>
              </w:rPr>
              <w:t xml:space="preserve">Please can you tell me about your experience of working with clinicians </w:t>
            </w:r>
            <w:r w:rsidR="00651A01">
              <w:rPr>
                <w:b/>
                <w:bCs/>
                <w:lang w:val="en-IE"/>
              </w:rPr>
              <w:t>when</w:t>
            </w:r>
            <w:r w:rsidRPr="003D7B77">
              <w:rPr>
                <w:b/>
                <w:bCs/>
                <w:lang w:val="en-IE"/>
              </w:rPr>
              <w:t xml:space="preserve"> initiating invasive long-term ventilation to sustain a child’s life? </w:t>
            </w:r>
            <w:r w:rsidRPr="003D7B77">
              <w:t xml:space="preserve"> </w:t>
            </w:r>
          </w:p>
        </w:tc>
      </w:tr>
    </w:tbl>
    <w:p w14:paraId="3C9DAEBA" w14:textId="77777777" w:rsidR="003D7B77" w:rsidRDefault="003D7B77"/>
    <w:sectPr w:rsidR="003D7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E05A5"/>
    <w:multiLevelType w:val="hybridMultilevel"/>
    <w:tmpl w:val="7E18DD3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B6BFF"/>
    <w:multiLevelType w:val="hybridMultilevel"/>
    <w:tmpl w:val="EB2690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3521C"/>
    <w:multiLevelType w:val="hybridMultilevel"/>
    <w:tmpl w:val="606A47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5110572">
    <w:abstractNumId w:val="2"/>
  </w:num>
  <w:num w:numId="2" w16cid:durableId="1677615842">
    <w:abstractNumId w:val="0"/>
  </w:num>
  <w:num w:numId="3" w16cid:durableId="12914019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B77"/>
    <w:rsid w:val="001F5117"/>
    <w:rsid w:val="002E4705"/>
    <w:rsid w:val="003D7B77"/>
    <w:rsid w:val="00651A01"/>
    <w:rsid w:val="008C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666C"/>
  <w15:chartTrackingRefBased/>
  <w15:docId w15:val="{5865A50E-C1A9-43F3-AAD2-A2D4DB964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B77"/>
    <w:pPr>
      <w:spacing w:after="0" w:line="240" w:lineRule="auto"/>
    </w:pPr>
    <w:rPr>
      <w:rFonts w:eastAsiaTheme="minorEastAsia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B77"/>
    <w:pPr>
      <w:keepNext/>
      <w:keepLines/>
      <w:spacing w:before="40"/>
      <w:outlineLvl w:val="1"/>
    </w:pPr>
    <w:rPr>
      <w:rFonts w:ascii="Cambria" w:eastAsiaTheme="majorEastAsia" w:hAnsi="Cambr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7B77"/>
    <w:rPr>
      <w:rFonts w:ascii="Cambria" w:eastAsiaTheme="majorEastAsia" w:hAnsi="Cambria" w:cstheme="majorBidi"/>
      <w:b/>
      <w:sz w:val="24"/>
      <w:szCs w:val="26"/>
      <w:lang w:val="en-US"/>
    </w:rPr>
  </w:style>
  <w:style w:type="table" w:styleId="TableGridLight">
    <w:name w:val="Grid Table Light"/>
    <w:basedOn w:val="TableNormal"/>
    <w:uiPriority w:val="40"/>
    <w:rsid w:val="003D7B7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D7B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Alexander</dc:creator>
  <cp:keywords/>
  <dc:description/>
  <cp:lastModifiedBy>Maria Brenner</cp:lastModifiedBy>
  <cp:revision>2</cp:revision>
  <dcterms:created xsi:type="dcterms:W3CDTF">2023-04-06T20:27:00Z</dcterms:created>
  <dcterms:modified xsi:type="dcterms:W3CDTF">2023-04-06T20:27:00Z</dcterms:modified>
</cp:coreProperties>
</file>